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6BC2E" w14:textId="77777777" w:rsidR="00A129EB" w:rsidRPr="006E1EE5" w:rsidRDefault="00A129EB" w:rsidP="00A129EB">
      <w:pPr>
        <w:spacing w:line="480" w:lineRule="auto"/>
        <w:ind w:firstLine="720"/>
        <w:rPr>
          <w:b/>
          <w:bCs/>
        </w:rPr>
      </w:pPr>
      <w:r w:rsidRPr="006E1EE5">
        <w:rPr>
          <w:b/>
          <w:bCs/>
        </w:rPr>
        <w:t>Supplementary Material 1</w:t>
      </w:r>
    </w:p>
    <w:p w14:paraId="400E0DFF" w14:textId="77777777" w:rsidR="00A129EB" w:rsidRPr="006E1EE5" w:rsidRDefault="00A129EB" w:rsidP="00A129EB">
      <w:pPr>
        <w:spacing w:line="480" w:lineRule="auto"/>
        <w:ind w:firstLine="720"/>
        <w:rPr>
          <w:i/>
          <w:iCs/>
        </w:rPr>
      </w:pPr>
      <w:r w:rsidRPr="006E1EE5">
        <w:rPr>
          <w:i/>
          <w:iCs/>
        </w:rPr>
        <w:t>Flowchart diagram of sample selection</w:t>
      </w:r>
    </w:p>
    <w:p w14:paraId="763BCEF1" w14:textId="77777777" w:rsidR="00A129EB" w:rsidRPr="004E3CE7" w:rsidRDefault="00A129EB" w:rsidP="00A129EB">
      <w:pPr>
        <w:jc w:val="center"/>
      </w:pPr>
      <w:r w:rsidRPr="004E3CE7">
        <w:rPr>
          <w:noProof/>
        </w:rPr>
        <w:drawing>
          <wp:inline distT="0" distB="0" distL="0" distR="0" wp14:anchorId="397C140A" wp14:editId="68198D6F">
            <wp:extent cx="5625815" cy="6007100"/>
            <wp:effectExtent l="0" t="0" r="635" b="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cell phon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98" b="37984"/>
                    <a:stretch/>
                  </pic:blipFill>
                  <pic:spPr bwMode="auto">
                    <a:xfrm>
                      <a:off x="0" y="0"/>
                      <a:ext cx="5628801" cy="6010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EF58C" w14:textId="77777777" w:rsidR="00A129EB" w:rsidRPr="004E3CE7" w:rsidRDefault="00A129EB" w:rsidP="00A129EB">
      <w:r w:rsidRPr="004E3CE7">
        <w:br w:type="page"/>
      </w:r>
    </w:p>
    <w:p w14:paraId="749F01C1" w14:textId="77777777" w:rsidR="00A129EB" w:rsidRPr="006E1EE5" w:rsidRDefault="00A129EB" w:rsidP="00A129EB">
      <w:pPr>
        <w:rPr>
          <w:b/>
          <w:bCs/>
        </w:rPr>
      </w:pPr>
      <w:r w:rsidRPr="006E1EE5">
        <w:rPr>
          <w:b/>
          <w:bCs/>
        </w:rPr>
        <w:lastRenderedPageBreak/>
        <w:t>Supplementary material 2</w:t>
      </w:r>
    </w:p>
    <w:p w14:paraId="131339BC" w14:textId="77777777" w:rsidR="00A129EB" w:rsidRDefault="00A129EB" w:rsidP="00A129EB"/>
    <w:p w14:paraId="639A9512" w14:textId="77777777" w:rsidR="00A129EB" w:rsidRPr="006E1EE5" w:rsidRDefault="00A129EB" w:rsidP="00A129EB">
      <w:pPr>
        <w:rPr>
          <w:i/>
          <w:iCs/>
        </w:rPr>
      </w:pPr>
      <w:r w:rsidRPr="006E1EE5">
        <w:rPr>
          <w:i/>
          <w:iCs/>
        </w:rPr>
        <w:t>Time-by-group interactions in WM T1w/T2w</w:t>
      </w:r>
    </w:p>
    <w:p w14:paraId="3C55C116" w14:textId="77777777" w:rsidR="00A129EB" w:rsidRPr="004E3CE7" w:rsidRDefault="00A129EB" w:rsidP="00A129EB"/>
    <w:tbl>
      <w:tblPr>
        <w:tblW w:w="9995" w:type="dxa"/>
        <w:tblLook w:val="04A0" w:firstRow="1" w:lastRow="0" w:firstColumn="1" w:lastColumn="0" w:noHBand="0" w:noVBand="1"/>
      </w:tblPr>
      <w:tblGrid>
        <w:gridCol w:w="1371"/>
        <w:gridCol w:w="1086"/>
        <w:gridCol w:w="1086"/>
        <w:gridCol w:w="1086"/>
        <w:gridCol w:w="1028"/>
        <w:gridCol w:w="1028"/>
        <w:gridCol w:w="1030"/>
        <w:gridCol w:w="834"/>
        <w:gridCol w:w="834"/>
        <w:gridCol w:w="612"/>
      </w:tblGrid>
      <w:tr w:rsidR="00A129EB" w:rsidRPr="007F7675" w14:paraId="7DFD7BA9" w14:textId="77777777" w:rsidTr="003716D9">
        <w:trPr>
          <w:trHeight w:val="681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1E6" w14:textId="77777777" w:rsidR="00A129EB" w:rsidRPr="007F7675" w:rsidRDefault="00A129EB" w:rsidP="003716D9"/>
        </w:tc>
        <w:tc>
          <w:tcPr>
            <w:tcW w:w="32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448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Walking + Dance vs. SSS</w:t>
            </w:r>
          </w:p>
        </w:tc>
        <w:tc>
          <w:tcPr>
            <w:tcW w:w="30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BD2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Walking vs. SSS</w:t>
            </w:r>
            <w:r w:rsidRPr="007F767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3F0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Dance vs. SSS</w:t>
            </w:r>
          </w:p>
        </w:tc>
      </w:tr>
      <w:tr w:rsidR="00A129EB" w:rsidRPr="007F7675" w14:paraId="6B5A0468" w14:textId="77777777" w:rsidTr="003716D9">
        <w:trPr>
          <w:trHeight w:val="724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FB8F" w14:textId="77777777" w:rsidR="00A129EB" w:rsidRPr="007F7675" w:rsidRDefault="00A129EB" w:rsidP="003716D9">
            <w:pPr>
              <w:rPr>
                <w:color w:val="000000"/>
              </w:rPr>
            </w:pPr>
            <w:r w:rsidRPr="007F7675">
              <w:rPr>
                <w:color w:val="000000"/>
              </w:rPr>
              <w:t>Reg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8457B" w14:textId="77777777" w:rsidR="00A129EB" w:rsidRPr="007F7675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7F7675">
              <w:rPr>
                <w:i/>
                <w:iCs/>
                <w:color w:val="000000"/>
              </w:rPr>
              <w:t>β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8A27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S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D2F5" w14:textId="77777777" w:rsidR="00A129EB" w:rsidRPr="007F7675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7F7675">
              <w:rPr>
                <w:i/>
                <w:iCs/>
                <w:color w:val="000000"/>
              </w:rPr>
              <w:t>p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E435" w14:textId="77777777" w:rsidR="00A129EB" w:rsidRPr="007F7675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7F7675">
              <w:rPr>
                <w:i/>
                <w:iCs/>
                <w:color w:val="000000"/>
              </w:rPr>
              <w:t>β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B1FA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S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8CCC" w14:textId="77777777" w:rsidR="00A129EB" w:rsidRPr="007F7675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7F7675">
              <w:rPr>
                <w:i/>
                <w:iCs/>
                <w:color w:val="000000"/>
              </w:rPr>
              <w:t>p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6B29" w14:textId="77777777" w:rsidR="00A129EB" w:rsidRPr="007F7675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7F7675">
              <w:rPr>
                <w:i/>
                <w:iCs/>
                <w:color w:val="000000"/>
              </w:rPr>
              <w:t>β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0A3D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S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BA39" w14:textId="77777777" w:rsidR="00A129EB" w:rsidRPr="007F7675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7F7675">
              <w:rPr>
                <w:i/>
                <w:iCs/>
                <w:color w:val="000000"/>
              </w:rPr>
              <w:t>p</w:t>
            </w:r>
          </w:p>
        </w:tc>
      </w:tr>
      <w:tr w:rsidR="00A129EB" w:rsidRPr="007F7675" w14:paraId="1F0DCF8E" w14:textId="77777777" w:rsidTr="003716D9">
        <w:trPr>
          <w:trHeight w:val="681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F29A" w14:textId="77777777" w:rsidR="00A129EB" w:rsidRPr="007F7675" w:rsidRDefault="00A129EB" w:rsidP="003716D9">
            <w:pPr>
              <w:rPr>
                <w:color w:val="000000"/>
              </w:rPr>
            </w:pPr>
            <w:proofErr w:type="spellStart"/>
            <w:r w:rsidRPr="007F7675">
              <w:rPr>
                <w:color w:val="000000"/>
              </w:rPr>
              <w:t>fMAJ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2A4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1CA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805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1866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010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BF1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0621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0810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31D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4</w:t>
            </w:r>
          </w:p>
        </w:tc>
      </w:tr>
      <w:tr w:rsidR="00A129EB" w:rsidRPr="007F7675" w14:paraId="027FE8BE" w14:textId="77777777" w:rsidTr="003716D9">
        <w:trPr>
          <w:trHeight w:val="681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4357" w14:textId="77777777" w:rsidR="00A129EB" w:rsidRPr="007F7675" w:rsidRDefault="00A129EB" w:rsidP="003716D9">
            <w:pPr>
              <w:rPr>
                <w:color w:val="000000"/>
              </w:rPr>
            </w:pPr>
            <w:r w:rsidRPr="007F7675">
              <w:rPr>
                <w:color w:val="000000"/>
              </w:rPr>
              <w:t>CS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48C2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0089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B3E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A57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33A7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626A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40B2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AB61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359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2</w:t>
            </w:r>
          </w:p>
        </w:tc>
      </w:tr>
      <w:tr w:rsidR="00A129EB" w:rsidRPr="007F7675" w14:paraId="22FF4949" w14:textId="77777777" w:rsidTr="003716D9">
        <w:trPr>
          <w:trHeight w:val="681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AB9" w14:textId="77777777" w:rsidR="00A129EB" w:rsidRPr="007F7675" w:rsidRDefault="00A129EB" w:rsidP="003716D9">
            <w:pPr>
              <w:rPr>
                <w:color w:val="000000"/>
                <w:sz w:val="22"/>
                <w:szCs w:val="22"/>
              </w:rPr>
            </w:pPr>
            <w:r w:rsidRPr="007F7675">
              <w:rPr>
                <w:color w:val="000000"/>
                <w:sz w:val="22"/>
                <w:szCs w:val="22"/>
              </w:rPr>
              <w:t>UN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971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F14C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C3E4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EAC3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36C7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0E31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337C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FE8B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84F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6</w:t>
            </w:r>
          </w:p>
        </w:tc>
      </w:tr>
      <w:tr w:rsidR="00A129EB" w:rsidRPr="007F7675" w14:paraId="74AF09BD" w14:textId="77777777" w:rsidTr="003716D9">
        <w:trPr>
          <w:trHeight w:val="724"/>
        </w:trPr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2F4A" w14:textId="77777777" w:rsidR="00A129EB" w:rsidRPr="007F7675" w:rsidRDefault="00A129EB" w:rsidP="003716D9">
            <w:pPr>
              <w:rPr>
                <w:color w:val="000000"/>
                <w:sz w:val="22"/>
                <w:szCs w:val="22"/>
              </w:rPr>
            </w:pPr>
            <w:r w:rsidRPr="007F7675">
              <w:rPr>
                <w:color w:val="000000"/>
                <w:sz w:val="22"/>
                <w:szCs w:val="22"/>
              </w:rPr>
              <w:t>EC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0572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BEE7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919C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4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0AE0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214C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25FD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62C2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6C17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905D" w14:textId="77777777" w:rsidR="00A129EB" w:rsidRPr="007F7675" w:rsidRDefault="00A129EB" w:rsidP="003716D9">
            <w:pPr>
              <w:jc w:val="center"/>
              <w:rPr>
                <w:color w:val="000000"/>
              </w:rPr>
            </w:pPr>
            <w:r w:rsidRPr="007F7675">
              <w:rPr>
                <w:color w:val="000000"/>
              </w:rPr>
              <w:t>0.6</w:t>
            </w:r>
          </w:p>
        </w:tc>
      </w:tr>
    </w:tbl>
    <w:p w14:paraId="7A157C36" w14:textId="77777777" w:rsidR="00A129EB" w:rsidRPr="004E3CE7" w:rsidRDefault="00A129EB" w:rsidP="00A129EB">
      <w:r w:rsidRPr="004E3CE7">
        <w:br w:type="page"/>
      </w:r>
    </w:p>
    <w:p w14:paraId="254B1AD4" w14:textId="77777777" w:rsidR="00A129EB" w:rsidRPr="004E3CE7" w:rsidRDefault="00A129EB" w:rsidP="00A129EB"/>
    <w:p w14:paraId="4D51108E" w14:textId="77777777" w:rsidR="00A129EB" w:rsidRPr="004E3CE7" w:rsidRDefault="00A129EB" w:rsidP="00A129EB"/>
    <w:tbl>
      <w:tblPr>
        <w:tblW w:w="8613" w:type="dxa"/>
        <w:tblLook w:val="04A0" w:firstRow="1" w:lastRow="0" w:firstColumn="1" w:lastColumn="0" w:noHBand="0" w:noVBand="1"/>
      </w:tblPr>
      <w:tblGrid>
        <w:gridCol w:w="2393"/>
        <w:gridCol w:w="1438"/>
        <w:gridCol w:w="1438"/>
        <w:gridCol w:w="2309"/>
        <w:gridCol w:w="1035"/>
      </w:tblGrid>
      <w:tr w:rsidR="00A129EB" w:rsidRPr="004E3CE7" w14:paraId="680A581F" w14:textId="77777777" w:rsidTr="003716D9">
        <w:trPr>
          <w:trHeight w:val="314"/>
        </w:trPr>
        <w:tc>
          <w:tcPr>
            <w:tcW w:w="8613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F3C0" w14:textId="77777777" w:rsidR="00A129EB" w:rsidRPr="006E1EE5" w:rsidRDefault="00A129EB" w:rsidP="003716D9">
            <w:pPr>
              <w:rPr>
                <w:b/>
                <w:bCs/>
                <w:color w:val="000000" w:themeColor="text1"/>
              </w:rPr>
            </w:pPr>
            <w:r w:rsidRPr="006E1EE5">
              <w:rPr>
                <w:b/>
                <w:bCs/>
                <w:color w:val="000000" w:themeColor="text1"/>
              </w:rPr>
              <w:t>Supplementary material 3</w:t>
            </w:r>
          </w:p>
          <w:p w14:paraId="0537D044" w14:textId="77777777" w:rsidR="00A129EB" w:rsidRDefault="00A129EB" w:rsidP="003716D9">
            <w:pPr>
              <w:rPr>
                <w:color w:val="000000" w:themeColor="text1"/>
              </w:rPr>
            </w:pPr>
          </w:p>
          <w:p w14:paraId="493D6711" w14:textId="77777777" w:rsidR="00A129EB" w:rsidRDefault="00A129EB" w:rsidP="003716D9">
            <w:pPr>
              <w:rPr>
                <w:i/>
                <w:iCs/>
                <w:color w:val="000000" w:themeColor="text1"/>
              </w:rPr>
            </w:pPr>
            <w:r w:rsidRPr="006E1EE5">
              <w:rPr>
                <w:i/>
                <w:iCs/>
                <w:color w:val="000000" w:themeColor="text1"/>
              </w:rPr>
              <w:t>Baseline characteristics of the sample</w:t>
            </w:r>
          </w:p>
          <w:p w14:paraId="53A7D104" w14:textId="77777777" w:rsidR="00A129EB" w:rsidRPr="006E1EE5" w:rsidRDefault="00A129EB" w:rsidP="003716D9">
            <w:pPr>
              <w:rPr>
                <w:i/>
                <w:iCs/>
                <w:color w:val="000000" w:themeColor="text1"/>
              </w:rPr>
            </w:pPr>
          </w:p>
        </w:tc>
      </w:tr>
      <w:tr w:rsidR="00A129EB" w:rsidRPr="004E3CE7" w14:paraId="263A4E7A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D03" w14:textId="77777777" w:rsidR="00A129EB" w:rsidRPr="007D529C" w:rsidRDefault="00A129EB" w:rsidP="003716D9">
            <w:pPr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Variable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70AF" w14:textId="77777777" w:rsidR="00A129EB" w:rsidRPr="007D529C" w:rsidRDefault="00A129EB" w:rsidP="003716D9">
            <w:pPr>
              <w:jc w:val="center"/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SS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8EF6" w14:textId="77777777" w:rsidR="00A129EB" w:rsidRPr="007D529C" w:rsidRDefault="00A129EB" w:rsidP="003716D9">
            <w:pPr>
              <w:jc w:val="center"/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Danc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5B6" w14:textId="77777777" w:rsidR="00A129EB" w:rsidRPr="007D529C" w:rsidRDefault="00A129EB" w:rsidP="003716D9">
            <w:pPr>
              <w:jc w:val="center"/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Walking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1C8" w14:textId="77777777" w:rsidR="00A129EB" w:rsidRPr="007D529C" w:rsidRDefault="00A129EB" w:rsidP="003716D9">
            <w:pPr>
              <w:rPr>
                <w:i/>
                <w:iCs/>
                <w:color w:val="000000" w:themeColor="text1"/>
              </w:rPr>
            </w:pPr>
            <w:r w:rsidRPr="007D529C">
              <w:rPr>
                <w:i/>
                <w:iCs/>
                <w:color w:val="000000" w:themeColor="text1"/>
              </w:rPr>
              <w:t>p</w:t>
            </w:r>
            <w:r w:rsidRPr="007D529C">
              <w:rPr>
                <w:color w:val="000000" w:themeColor="text1"/>
              </w:rPr>
              <w:t xml:space="preserve"> value</w:t>
            </w:r>
          </w:p>
        </w:tc>
      </w:tr>
      <w:tr w:rsidR="00A129EB" w:rsidRPr="004E3CE7" w14:paraId="36B1724E" w14:textId="77777777" w:rsidTr="003716D9">
        <w:trPr>
          <w:trHeight w:val="314"/>
        </w:trPr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16BDF" w14:textId="77777777" w:rsidR="00A129EB" w:rsidRPr="007D529C" w:rsidRDefault="00A129EB" w:rsidP="003716D9">
            <w:pPr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23C6" w14:textId="77777777" w:rsidR="00A129EB" w:rsidRPr="007D529C" w:rsidRDefault="00A129EB" w:rsidP="003716D9">
            <w:pPr>
              <w:jc w:val="center"/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n=4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53FF" w14:textId="77777777" w:rsidR="00A129EB" w:rsidRPr="007D529C" w:rsidRDefault="00A129EB" w:rsidP="003716D9">
            <w:pPr>
              <w:jc w:val="center"/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n=5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3B26" w14:textId="77777777" w:rsidR="00A129EB" w:rsidRPr="007D529C" w:rsidRDefault="00A129EB" w:rsidP="003716D9">
            <w:pPr>
              <w:jc w:val="center"/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n=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5EEA7" w14:textId="77777777" w:rsidR="00A129EB" w:rsidRPr="007D529C" w:rsidRDefault="00A129EB" w:rsidP="003716D9">
            <w:pPr>
              <w:rPr>
                <w:color w:val="000000" w:themeColor="text1"/>
              </w:rPr>
            </w:pPr>
            <w:r w:rsidRPr="007D529C">
              <w:rPr>
                <w:color w:val="000000" w:themeColor="text1"/>
              </w:rPr>
              <w:t> </w:t>
            </w:r>
          </w:p>
        </w:tc>
      </w:tr>
      <w:tr w:rsidR="00A129EB" w:rsidRPr="004E3CE7" w14:paraId="02E12863" w14:textId="77777777" w:rsidTr="003716D9">
        <w:trPr>
          <w:trHeight w:val="295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B11" w14:textId="77777777" w:rsidR="00A129EB" w:rsidRPr="004E3CE7" w:rsidRDefault="00A129EB" w:rsidP="003716D9">
            <w:pPr>
              <w:rPr>
                <w:b/>
                <w:bCs/>
                <w:color w:val="000000" w:themeColor="text1"/>
              </w:rPr>
            </w:pPr>
            <w:r w:rsidRPr="004E3CE7">
              <w:rPr>
                <w:b/>
                <w:bCs/>
                <w:color w:val="000000" w:themeColor="text1"/>
              </w:rPr>
              <w:t>General characteristic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820" w14:textId="77777777" w:rsidR="00A129EB" w:rsidRPr="004E3CE7" w:rsidRDefault="00A129EB" w:rsidP="003716D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B25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B23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29EB" w:rsidRPr="004E3CE7" w14:paraId="4588531C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A0F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EDA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66.3±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407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65.8±4.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A6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64.8±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ED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43</w:t>
            </w:r>
          </w:p>
        </w:tc>
      </w:tr>
      <w:tr w:rsidR="00A129EB" w:rsidRPr="004E3CE7" w14:paraId="1C75291F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454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Women, n (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651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26 (65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EAA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37 (75.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AEB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54 (67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4D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508</w:t>
            </w:r>
          </w:p>
        </w:tc>
      </w:tr>
      <w:tr w:rsidR="00A129EB" w:rsidRPr="004E3CE7" w14:paraId="7884436F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544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 xml:space="preserve">Education, </w:t>
            </w:r>
            <w:proofErr w:type="spellStart"/>
            <w:r w:rsidRPr="004E3CE7">
              <w:rPr>
                <w:color w:val="000000" w:themeColor="text1"/>
              </w:rPr>
              <w:t>yr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4B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6.3±3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0E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5.3±3.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808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5.9±2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AC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321</w:t>
            </w:r>
          </w:p>
        </w:tc>
      </w:tr>
      <w:tr w:rsidR="00A129EB" w:rsidRPr="004E3CE7" w14:paraId="17A14447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A2C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MMS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C6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28.5±1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708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28.4±1.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2D75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28.5±1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80A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879</w:t>
            </w:r>
          </w:p>
        </w:tc>
      </w:tr>
      <w:tr w:rsidR="00A129EB" w:rsidRPr="004E3CE7" w14:paraId="3890C06B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545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BMI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9AD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30.4±6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F1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30.5±5.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24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30.4±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21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993</w:t>
            </w:r>
          </w:p>
        </w:tc>
      </w:tr>
      <w:tr w:rsidR="00A129EB" w:rsidRPr="004E3CE7" w14:paraId="3F653C6A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795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Systolic B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96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32.2±14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EAB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32.6±12.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65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31.9±1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0E44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963</w:t>
            </w:r>
          </w:p>
        </w:tc>
      </w:tr>
      <w:tr w:rsidR="00A129EB" w:rsidRPr="004E3CE7" w14:paraId="595B1A7B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623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Diastolic B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783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79.6±7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BA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82.7±17.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12A7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78.5±7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14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37</w:t>
            </w:r>
          </w:p>
        </w:tc>
      </w:tr>
      <w:tr w:rsidR="00A129EB" w:rsidRPr="004E3CE7" w14:paraId="2A1A11EF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1DE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R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2BA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9.0±4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760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9.5±4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442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20.0±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D22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456</w:t>
            </w:r>
          </w:p>
        </w:tc>
      </w:tr>
      <w:tr w:rsidR="00A129EB" w:rsidRPr="004E3CE7" w14:paraId="410861EB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BE6A" w14:textId="77777777" w:rsidR="00A129EB" w:rsidRPr="004E3CE7" w:rsidRDefault="00A129EB" w:rsidP="003716D9">
            <w:pPr>
              <w:rPr>
                <w:b/>
                <w:bCs/>
                <w:color w:val="000000" w:themeColor="text1"/>
              </w:rPr>
            </w:pPr>
            <w:r w:rsidRPr="004E3CE7">
              <w:rPr>
                <w:b/>
                <w:bCs/>
                <w:color w:val="000000" w:themeColor="text1"/>
              </w:rPr>
              <w:t>Cogniti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B204" w14:textId="77777777" w:rsidR="00A129EB" w:rsidRPr="004E3CE7" w:rsidRDefault="00A129EB" w:rsidP="003716D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E32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D97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4322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29EB" w:rsidRPr="004E3CE7" w14:paraId="44B4F3FC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43DE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Memor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12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-0.05±0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BE5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1±0.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6A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2±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9D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900</w:t>
            </w:r>
          </w:p>
        </w:tc>
      </w:tr>
      <w:tr w:rsidR="00A129EB" w:rsidRPr="004E3CE7" w14:paraId="4C327DBB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D612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Spe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745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-0.21±0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F49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5±0.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2A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7±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2E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78</w:t>
            </w:r>
          </w:p>
        </w:tc>
      </w:tr>
      <w:tr w:rsidR="00A129EB" w:rsidRPr="004E3CE7" w14:paraId="5CAB5F89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FC8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Executive Functi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51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3±0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B74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6±0.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F2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-0.06±0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E1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488</w:t>
            </w:r>
          </w:p>
        </w:tc>
      </w:tr>
      <w:tr w:rsidR="00A129EB" w:rsidRPr="004E3CE7" w14:paraId="0A358BE6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10C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Vocabular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0E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03±0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13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3±0.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44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-0.06±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D4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421</w:t>
            </w:r>
          </w:p>
        </w:tc>
      </w:tr>
      <w:tr w:rsidR="00A129EB" w:rsidRPr="004E3CE7" w14:paraId="0559EC91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51F" w14:textId="77777777" w:rsidR="00A129EB" w:rsidRPr="004E3CE7" w:rsidRDefault="00A129EB" w:rsidP="003716D9">
            <w:pPr>
              <w:rPr>
                <w:b/>
                <w:bCs/>
                <w:color w:val="000000" w:themeColor="text1"/>
              </w:rPr>
            </w:pPr>
            <w:r w:rsidRPr="004E3CE7">
              <w:rPr>
                <w:b/>
                <w:bCs/>
                <w:color w:val="000000" w:themeColor="text1"/>
              </w:rPr>
              <w:t>T1w/T2w level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370" w14:textId="77777777" w:rsidR="00A129EB" w:rsidRPr="004E3CE7" w:rsidRDefault="00A129EB" w:rsidP="003716D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CFA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BC4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D9D8" w14:textId="77777777" w:rsidR="00A129EB" w:rsidRPr="004E3CE7" w:rsidRDefault="00A129EB" w:rsidP="003716D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129EB" w:rsidRPr="004E3CE7" w14:paraId="200D8177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9E2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Tot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90A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7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4D88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0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0F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9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50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25</w:t>
            </w:r>
          </w:p>
        </w:tc>
      </w:tr>
      <w:tr w:rsidR="00A129EB" w:rsidRPr="004E3CE7" w14:paraId="3DA794B0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767E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C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574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6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07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8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D8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8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D20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411</w:t>
            </w:r>
          </w:p>
        </w:tc>
      </w:tr>
      <w:tr w:rsidR="00A129EB" w:rsidRPr="004E3CE7" w14:paraId="02E76C9C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0964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C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8EB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3±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D62B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4±0.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7EB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7±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56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83</w:t>
            </w:r>
          </w:p>
        </w:tc>
      </w:tr>
      <w:tr w:rsidR="00A129EB" w:rsidRPr="004E3CE7" w14:paraId="54581671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284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C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6B05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12±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579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13±0.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1B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18±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06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76</w:t>
            </w:r>
          </w:p>
        </w:tc>
      </w:tr>
      <w:tr w:rsidR="00A129EB" w:rsidRPr="004E3CE7" w14:paraId="47CE2238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F49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C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332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03±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4A2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05±0.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FB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08±0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E04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494</w:t>
            </w:r>
          </w:p>
        </w:tc>
      </w:tr>
      <w:tr w:rsidR="00A129EB" w:rsidRPr="004E3CE7" w14:paraId="150AB681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A2F9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C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0D97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3±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93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3±0.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2F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5±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A3A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745</w:t>
            </w:r>
          </w:p>
        </w:tc>
      </w:tr>
      <w:tr w:rsidR="00A129EB" w:rsidRPr="004E3CE7" w14:paraId="71C84EC4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7C3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prefront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46D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2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E1B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4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E727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4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8B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324</w:t>
            </w:r>
          </w:p>
        </w:tc>
      </w:tr>
      <w:tr w:rsidR="00A129EB" w:rsidRPr="004E3CE7" w14:paraId="630B2BF4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9AE" w14:textId="77777777" w:rsidR="00A129EB" w:rsidRPr="004E3CE7" w:rsidRDefault="00A129EB" w:rsidP="003716D9">
            <w:pPr>
              <w:rPr>
                <w:color w:val="000000" w:themeColor="text1"/>
              </w:rPr>
            </w:pPr>
            <w:proofErr w:type="spellStart"/>
            <w:r w:rsidRPr="004E3CE7">
              <w:rPr>
                <w:color w:val="000000" w:themeColor="text1"/>
              </w:rPr>
              <w:t>fMAJ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115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12±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574C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15±0.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E230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13±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4A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73</w:t>
            </w:r>
            <w:r>
              <w:rPr>
                <w:color w:val="000000" w:themeColor="text1"/>
              </w:rPr>
              <w:t>0</w:t>
            </w:r>
          </w:p>
        </w:tc>
      </w:tr>
      <w:tr w:rsidR="00A129EB" w:rsidRPr="004E3CE7" w14:paraId="36249E78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0835" w14:textId="77777777" w:rsidR="00A129EB" w:rsidRPr="004E3CE7" w:rsidRDefault="00A129EB" w:rsidP="003716D9">
            <w:pPr>
              <w:rPr>
                <w:color w:val="000000" w:themeColor="text1"/>
              </w:rPr>
            </w:pPr>
            <w:proofErr w:type="spellStart"/>
            <w:r w:rsidRPr="004E3CE7">
              <w:rPr>
                <w:color w:val="000000" w:themeColor="text1"/>
              </w:rPr>
              <w:t>fMIN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A78D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0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54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2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F8F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1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3BD7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381</w:t>
            </w:r>
          </w:p>
        </w:tc>
      </w:tr>
      <w:tr w:rsidR="00A129EB" w:rsidRPr="004E3CE7" w14:paraId="22BAA2E8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39A3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ingulu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61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8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CA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1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97F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41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C55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29</w:t>
            </w:r>
          </w:p>
        </w:tc>
      </w:tr>
      <w:tr w:rsidR="00A129EB" w:rsidRPr="004E3CE7" w14:paraId="4BEDB7AC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5294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CS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FB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25±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51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26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69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26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A6E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766</w:t>
            </w:r>
          </w:p>
        </w:tc>
      </w:tr>
      <w:tr w:rsidR="00A129EB" w:rsidRPr="004E3CE7" w14:paraId="0844BE78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D89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SL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289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5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C50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9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6A8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38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0A5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129</w:t>
            </w:r>
          </w:p>
        </w:tc>
      </w:tr>
      <w:tr w:rsidR="00A129EB" w:rsidRPr="004E3CE7" w14:paraId="33D9E5EC" w14:textId="77777777" w:rsidTr="003716D9">
        <w:trPr>
          <w:trHeight w:val="295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B5AB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FX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442E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81±0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5122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81±0.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693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83±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1B59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642</w:t>
            </w:r>
          </w:p>
        </w:tc>
      </w:tr>
      <w:tr w:rsidR="00A129EB" w:rsidRPr="004E3CE7" w14:paraId="76FBBF7D" w14:textId="77777777" w:rsidTr="003716D9">
        <w:trPr>
          <w:trHeight w:val="314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583D" w14:textId="77777777" w:rsidR="00A129EB" w:rsidRPr="004E3CE7" w:rsidRDefault="00A129EB" w:rsidP="003716D9">
            <w:pPr>
              <w:rPr>
                <w:color w:val="000000" w:themeColor="text1"/>
                <w:sz w:val="22"/>
                <w:szCs w:val="22"/>
              </w:rPr>
            </w:pPr>
            <w:r w:rsidRPr="004E3CE7">
              <w:rPr>
                <w:color w:val="000000" w:themeColor="text1"/>
                <w:sz w:val="22"/>
                <w:szCs w:val="22"/>
              </w:rPr>
              <w:t>UN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D45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22±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321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29±0.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246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1.24±0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D45" w14:textId="77777777" w:rsidR="00A129EB" w:rsidRPr="004E3CE7" w:rsidRDefault="00A129EB" w:rsidP="003716D9">
            <w:pPr>
              <w:jc w:val="center"/>
              <w:rPr>
                <w:color w:val="000000" w:themeColor="text1"/>
              </w:rPr>
            </w:pPr>
            <w:r w:rsidRPr="004E3CE7">
              <w:rPr>
                <w:color w:val="000000" w:themeColor="text1"/>
              </w:rPr>
              <w:t>0.882</w:t>
            </w:r>
          </w:p>
        </w:tc>
      </w:tr>
      <w:tr w:rsidR="00A129EB" w:rsidRPr="004E3CE7" w14:paraId="7172DD4D" w14:textId="77777777" w:rsidTr="003716D9">
        <w:trPr>
          <w:trHeight w:val="1737"/>
        </w:trPr>
        <w:tc>
          <w:tcPr>
            <w:tcW w:w="86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0CEE" w14:textId="77777777" w:rsidR="00A129EB" w:rsidRPr="004E3CE7" w:rsidRDefault="00A129EB" w:rsidP="003716D9">
            <w:pPr>
              <w:rPr>
                <w:color w:val="000000" w:themeColor="text1"/>
              </w:rPr>
            </w:pPr>
            <w:r w:rsidRPr="006E1EE5">
              <w:rPr>
                <w:i/>
                <w:iCs/>
                <w:color w:val="000000" w:themeColor="text1"/>
              </w:rPr>
              <w:t>Note.</w:t>
            </w:r>
            <w:r>
              <w:rPr>
                <w:color w:val="000000" w:themeColor="text1"/>
              </w:rPr>
              <w:t xml:space="preserve"> </w:t>
            </w:r>
            <w:r w:rsidRPr="004E3CE7">
              <w:rPr>
                <w:color w:val="000000" w:themeColor="text1"/>
              </w:rPr>
              <w:t xml:space="preserve">MMSE= Mini-mental state examination, BMI= body mass index, BP=blood pressure, CRF=cardiorespiratory fitness. Quantitative data is presented as mean and standard deviation (±) and qualitative data as frequencies and percentages. </w:t>
            </w:r>
            <w:r w:rsidRPr="004E3CE7">
              <w:rPr>
                <w:i/>
                <w:iCs/>
                <w:color w:val="000000" w:themeColor="text1"/>
              </w:rPr>
              <w:t xml:space="preserve">p </w:t>
            </w:r>
            <w:r w:rsidRPr="004E3CE7">
              <w:rPr>
                <w:color w:val="000000" w:themeColor="text1"/>
              </w:rPr>
              <w:t xml:space="preserve">value of the comparison of the baseline information between SSS vs. dancing vs. walking.  </w:t>
            </w:r>
          </w:p>
        </w:tc>
      </w:tr>
    </w:tbl>
    <w:p w14:paraId="5EA0C0D1" w14:textId="77777777" w:rsidR="00A129EB" w:rsidRPr="004E3CE7" w:rsidRDefault="00A129EB" w:rsidP="00A129EB"/>
    <w:p w14:paraId="5811F6DA" w14:textId="77777777" w:rsidR="00A129EB" w:rsidRPr="00D31539" w:rsidRDefault="00A129EB" w:rsidP="00A129EB">
      <w:pPr>
        <w:rPr>
          <w:b/>
          <w:bCs/>
        </w:rPr>
      </w:pPr>
      <w:r w:rsidRPr="004E3CE7">
        <w:br w:type="page"/>
      </w:r>
      <w:r w:rsidRPr="00D31539">
        <w:rPr>
          <w:b/>
          <w:bCs/>
        </w:rPr>
        <w:lastRenderedPageBreak/>
        <w:t>Supplementary Material 4</w:t>
      </w:r>
    </w:p>
    <w:p w14:paraId="4437FCBC" w14:textId="77777777" w:rsidR="00A129EB" w:rsidRDefault="00A129EB" w:rsidP="00A129EB"/>
    <w:p w14:paraId="32E79595" w14:textId="77777777" w:rsidR="00A129EB" w:rsidRPr="00D31539" w:rsidRDefault="00A129EB" w:rsidP="00A129EB">
      <w:pPr>
        <w:rPr>
          <w:i/>
          <w:iCs/>
        </w:rPr>
      </w:pPr>
      <w:r w:rsidRPr="004E3CE7">
        <w:t xml:space="preserve"> </w:t>
      </w:r>
      <w:r w:rsidRPr="00D31539">
        <w:rPr>
          <w:i/>
          <w:iCs/>
        </w:rPr>
        <w:t xml:space="preserve">Time-by-group interaction coefficients to compare </w:t>
      </w:r>
      <w:r>
        <w:rPr>
          <w:i/>
          <w:iCs/>
        </w:rPr>
        <w:t>Dance</w:t>
      </w:r>
      <w:r w:rsidRPr="00D31539">
        <w:rPr>
          <w:i/>
          <w:iCs/>
        </w:rPr>
        <w:t xml:space="preserve"> vs. Walking interventions</w:t>
      </w:r>
    </w:p>
    <w:p w14:paraId="7962546F" w14:textId="77777777" w:rsidR="00A129EB" w:rsidRPr="004E3CE7" w:rsidRDefault="00A129EB" w:rsidP="00A129EB"/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1900"/>
        <w:gridCol w:w="2043"/>
        <w:gridCol w:w="797"/>
      </w:tblGrid>
      <w:tr w:rsidR="00A129EB" w:rsidRPr="004E3CE7" w14:paraId="29F8451E" w14:textId="77777777" w:rsidTr="003716D9">
        <w:trPr>
          <w:trHeight w:val="340"/>
          <w:jc w:val="center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853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D7AF" w14:textId="77777777" w:rsidR="00A129EB" w:rsidRPr="004E3CE7" w:rsidRDefault="00A129EB" w:rsidP="003716D9">
            <w:pPr>
              <w:jc w:val="center"/>
              <w:rPr>
                <w:b/>
                <w:bCs/>
                <w:color w:val="000000"/>
              </w:rPr>
            </w:pPr>
            <w:r w:rsidRPr="004E3CE7">
              <w:rPr>
                <w:b/>
                <w:bCs/>
                <w:color w:val="000000"/>
              </w:rPr>
              <w:t>Danc</w:t>
            </w:r>
            <w:r>
              <w:rPr>
                <w:b/>
                <w:bCs/>
                <w:color w:val="000000"/>
              </w:rPr>
              <w:t>e</w:t>
            </w:r>
            <w:r w:rsidRPr="004E3CE7">
              <w:rPr>
                <w:b/>
                <w:bCs/>
                <w:color w:val="000000"/>
              </w:rPr>
              <w:t xml:space="preserve"> vs. Walking </w:t>
            </w:r>
          </w:p>
        </w:tc>
      </w:tr>
      <w:tr w:rsidR="00A129EB" w:rsidRPr="004E3CE7" w14:paraId="0FD66274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325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Reg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54B7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Standardized β</w:t>
            </w:r>
            <w:r w:rsidRPr="004E3CE7">
              <w:rPr>
                <w:color w:val="000000"/>
              </w:rPr>
              <w:t xml:space="preserve">  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4E5" w14:textId="77777777" w:rsidR="00A129EB" w:rsidRPr="004E3CE7" w:rsidRDefault="00A129EB" w:rsidP="003716D9">
            <w:pPr>
              <w:jc w:val="center"/>
              <w:rPr>
                <w:i/>
                <w:iCs/>
                <w:color w:val="000000"/>
              </w:rPr>
            </w:pPr>
            <w:r w:rsidRPr="004E3CE7">
              <w:rPr>
                <w:i/>
                <w:iCs/>
                <w:color w:val="000000"/>
              </w:rPr>
              <w:t>p</w:t>
            </w:r>
          </w:p>
        </w:tc>
      </w:tr>
      <w:tr w:rsidR="00A129EB" w:rsidRPr="004E3CE7" w14:paraId="1F36BBAE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487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Tot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536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DE1C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844</w:t>
            </w:r>
          </w:p>
        </w:tc>
      </w:tr>
      <w:tr w:rsidR="00A129EB" w:rsidRPr="004E3CE7" w14:paraId="7E875EBE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E15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E420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7D1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701</w:t>
            </w:r>
          </w:p>
        </w:tc>
      </w:tr>
      <w:tr w:rsidR="00A129EB" w:rsidRPr="004E3CE7" w14:paraId="2AC47620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ACB7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E8B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B79B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996</w:t>
            </w:r>
          </w:p>
        </w:tc>
      </w:tr>
      <w:tr w:rsidR="00A129EB" w:rsidRPr="004E3CE7" w14:paraId="024C797B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1AC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83B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39F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873</w:t>
            </w:r>
          </w:p>
        </w:tc>
      </w:tr>
      <w:tr w:rsidR="00A129EB" w:rsidRPr="004E3CE7" w14:paraId="44E58325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186F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2F5F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036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598</w:t>
            </w:r>
          </w:p>
        </w:tc>
      </w:tr>
      <w:tr w:rsidR="00A129EB" w:rsidRPr="004E3CE7" w14:paraId="2C6572D1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FE1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219E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427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138</w:t>
            </w:r>
          </w:p>
        </w:tc>
      </w:tr>
      <w:tr w:rsidR="00A129EB" w:rsidRPr="004E3CE7" w14:paraId="0E70AB32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7F23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Prefronta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8EE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ECC9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867</w:t>
            </w:r>
          </w:p>
        </w:tc>
      </w:tr>
      <w:tr w:rsidR="00A129EB" w:rsidRPr="004E3CE7" w14:paraId="158FF3B6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E48" w14:textId="77777777" w:rsidR="00A129EB" w:rsidRPr="004E3CE7" w:rsidRDefault="00A129EB" w:rsidP="003716D9">
            <w:pPr>
              <w:rPr>
                <w:color w:val="000000"/>
              </w:rPr>
            </w:pPr>
            <w:proofErr w:type="spellStart"/>
            <w:r w:rsidRPr="004E3CE7">
              <w:rPr>
                <w:color w:val="000000"/>
              </w:rPr>
              <w:t>fMAJ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DB7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9BD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722</w:t>
            </w:r>
          </w:p>
        </w:tc>
      </w:tr>
      <w:tr w:rsidR="00A129EB" w:rsidRPr="004E3CE7" w14:paraId="593256DD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DBF" w14:textId="77777777" w:rsidR="00A129EB" w:rsidRPr="004E3CE7" w:rsidRDefault="00A129EB" w:rsidP="003716D9">
            <w:pPr>
              <w:rPr>
                <w:color w:val="000000"/>
              </w:rPr>
            </w:pPr>
            <w:proofErr w:type="spellStart"/>
            <w:r w:rsidRPr="004E3CE7">
              <w:rPr>
                <w:color w:val="000000"/>
              </w:rPr>
              <w:t>fMI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DCE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460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877</w:t>
            </w:r>
          </w:p>
        </w:tc>
      </w:tr>
      <w:tr w:rsidR="00A129EB" w:rsidRPr="004E3CE7" w14:paraId="6979B6CB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3AC4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ingulu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348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139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636</w:t>
            </w:r>
          </w:p>
        </w:tc>
      </w:tr>
      <w:tr w:rsidR="00A129EB" w:rsidRPr="004E3CE7" w14:paraId="194B5F44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87B2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S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4D4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AF3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485</w:t>
            </w:r>
          </w:p>
        </w:tc>
      </w:tr>
      <w:tr w:rsidR="00A129EB" w:rsidRPr="004E3CE7" w14:paraId="609537A5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603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SL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47C7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6C58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728</w:t>
            </w:r>
          </w:p>
        </w:tc>
      </w:tr>
      <w:tr w:rsidR="00A129EB" w:rsidRPr="004E3CE7" w14:paraId="2DE994F5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050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FX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212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A52" w14:textId="5DBD4280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55</w:t>
            </w:r>
            <w:r w:rsidR="00EF1260">
              <w:rPr>
                <w:color w:val="000000"/>
              </w:rPr>
              <w:t>0</w:t>
            </w:r>
          </w:p>
        </w:tc>
      </w:tr>
      <w:tr w:rsidR="00A129EB" w:rsidRPr="004E3CE7" w14:paraId="7833ABD1" w14:textId="77777777" w:rsidTr="003716D9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3452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UN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2C45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DEB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891</w:t>
            </w:r>
          </w:p>
        </w:tc>
      </w:tr>
      <w:tr w:rsidR="00A129EB" w:rsidRPr="004E3CE7" w14:paraId="01C88CAB" w14:textId="77777777" w:rsidTr="003716D9">
        <w:trPr>
          <w:trHeight w:val="340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5D0B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EC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57365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C209" w14:textId="77777777" w:rsidR="00A129EB" w:rsidRPr="004E3CE7" w:rsidRDefault="00A129EB" w:rsidP="003716D9">
            <w:pPr>
              <w:jc w:val="center"/>
              <w:rPr>
                <w:color w:val="000000"/>
              </w:rPr>
            </w:pPr>
            <w:r w:rsidRPr="004E3CE7">
              <w:rPr>
                <w:color w:val="000000"/>
              </w:rPr>
              <w:t>0.975</w:t>
            </w:r>
          </w:p>
        </w:tc>
      </w:tr>
    </w:tbl>
    <w:p w14:paraId="05C934D8" w14:textId="77777777" w:rsidR="00A129EB" w:rsidRPr="004E3CE7" w:rsidRDefault="00A129EB" w:rsidP="00A129EB"/>
    <w:p w14:paraId="12FD0935" w14:textId="77777777" w:rsidR="00A129EB" w:rsidRPr="004E3CE7" w:rsidRDefault="00A129EB" w:rsidP="00A129EB"/>
    <w:p w14:paraId="1056EC59" w14:textId="77777777" w:rsidR="00A129EB" w:rsidRPr="004E3CE7" w:rsidRDefault="00A129EB" w:rsidP="00A129EB">
      <w:r w:rsidRPr="004E3CE7">
        <w:br w:type="page"/>
      </w:r>
    </w:p>
    <w:p w14:paraId="71B5BC1A" w14:textId="77777777" w:rsidR="00A129EB" w:rsidRPr="004E3CE7" w:rsidRDefault="00A129EB" w:rsidP="00A129EB"/>
    <w:p w14:paraId="63FE289E" w14:textId="77777777" w:rsidR="00A129EB" w:rsidRPr="00C1219C" w:rsidRDefault="00A129EB" w:rsidP="00A129EB">
      <w:pPr>
        <w:rPr>
          <w:b/>
          <w:bCs/>
        </w:rPr>
      </w:pPr>
      <w:r w:rsidRPr="00C1219C">
        <w:rPr>
          <w:b/>
          <w:bCs/>
        </w:rPr>
        <w:t>Supplementary material 5</w:t>
      </w:r>
    </w:p>
    <w:p w14:paraId="28691EAD" w14:textId="77777777" w:rsidR="00A129EB" w:rsidRDefault="00A129EB" w:rsidP="00A129EB"/>
    <w:p w14:paraId="63CA8E30" w14:textId="77777777" w:rsidR="00A129EB" w:rsidRPr="00C1219C" w:rsidRDefault="00A129EB" w:rsidP="00A129EB">
      <w:pPr>
        <w:rPr>
          <w:i/>
          <w:iCs/>
        </w:rPr>
      </w:pPr>
      <w:r w:rsidRPr="00C1219C">
        <w:rPr>
          <w:i/>
          <w:iCs/>
        </w:rPr>
        <w:t xml:space="preserve">Baseline </w:t>
      </w:r>
      <w:r>
        <w:rPr>
          <w:i/>
          <w:iCs/>
        </w:rPr>
        <w:t xml:space="preserve">correlation coefficients </w:t>
      </w:r>
      <w:r w:rsidRPr="00C1219C">
        <w:rPr>
          <w:i/>
          <w:iCs/>
        </w:rPr>
        <w:t>between T1w/T2w and cognition</w:t>
      </w:r>
      <w:r>
        <w:rPr>
          <w:i/>
          <w:iCs/>
        </w:rPr>
        <w:t xml:space="preserve"> </w:t>
      </w:r>
    </w:p>
    <w:p w14:paraId="6CBDC23E" w14:textId="77777777" w:rsidR="00A129EB" w:rsidRPr="004E3CE7" w:rsidRDefault="00A129EB" w:rsidP="00A129EB"/>
    <w:tbl>
      <w:tblPr>
        <w:tblW w:w="6500" w:type="dxa"/>
        <w:jc w:val="center"/>
        <w:tblLook w:val="04A0" w:firstRow="1" w:lastRow="0" w:firstColumn="1" w:lastColumn="0" w:noHBand="0" w:noVBand="1"/>
      </w:tblPr>
      <w:tblGrid>
        <w:gridCol w:w="1260"/>
        <w:gridCol w:w="1023"/>
        <w:gridCol w:w="800"/>
        <w:gridCol w:w="2140"/>
        <w:gridCol w:w="1320"/>
      </w:tblGrid>
      <w:tr w:rsidR="00A129EB" w:rsidRPr="004E3CE7" w14:paraId="30BD3EA9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990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Reg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98A9" w14:textId="77777777" w:rsidR="00A129EB" w:rsidRPr="004E3CE7" w:rsidRDefault="00A129EB" w:rsidP="003716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3CE7">
              <w:rPr>
                <w:b/>
                <w:bCs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72F3" w14:textId="77777777" w:rsidR="00A129EB" w:rsidRPr="004E3CE7" w:rsidRDefault="00A129EB" w:rsidP="003716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3CE7">
              <w:rPr>
                <w:b/>
                <w:bCs/>
                <w:color w:val="000000"/>
                <w:sz w:val="22"/>
                <w:szCs w:val="22"/>
              </w:rPr>
              <w:t>Spee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88F3" w14:textId="77777777" w:rsidR="00A129EB" w:rsidRPr="004E3CE7" w:rsidRDefault="00A129EB" w:rsidP="003716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3CE7">
              <w:rPr>
                <w:b/>
                <w:bCs/>
                <w:color w:val="000000"/>
                <w:sz w:val="22"/>
                <w:szCs w:val="22"/>
              </w:rPr>
              <w:t>Executive func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C6B7" w14:textId="77777777" w:rsidR="00A129EB" w:rsidRPr="004E3CE7" w:rsidRDefault="00A129EB" w:rsidP="003716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E3CE7">
              <w:rPr>
                <w:b/>
                <w:bCs/>
                <w:color w:val="000000"/>
                <w:sz w:val="22"/>
                <w:szCs w:val="22"/>
              </w:rPr>
              <w:t>Vocabulary</w:t>
            </w:r>
          </w:p>
        </w:tc>
      </w:tr>
      <w:tr w:rsidR="00A129EB" w:rsidRPr="004E3CE7" w14:paraId="08995993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D9D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02B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D2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1C92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E02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A129EB" w:rsidRPr="004E3CE7" w14:paraId="4016E336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8FB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884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3B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028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A18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A129EB" w:rsidRPr="004E3CE7" w14:paraId="1299076F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5F3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21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6B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4BCD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D14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19</w:t>
            </w:r>
          </w:p>
        </w:tc>
      </w:tr>
      <w:tr w:rsidR="00A129EB" w:rsidRPr="004E3CE7" w14:paraId="7BA915E4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586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200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75F2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462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14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19</w:t>
            </w:r>
          </w:p>
        </w:tc>
      </w:tr>
      <w:tr w:rsidR="00A129EB" w:rsidRPr="004E3CE7" w14:paraId="6DC47AF7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600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6F61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A9D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2B9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D4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16</w:t>
            </w:r>
          </w:p>
        </w:tc>
      </w:tr>
      <w:tr w:rsidR="00A129EB" w:rsidRPr="004E3CE7" w14:paraId="41A79671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4992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C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8FD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84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399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057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A129EB" w:rsidRPr="004E3CE7" w14:paraId="6A77F46D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48E9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Prefron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0703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B4E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388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1E1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A129EB" w:rsidRPr="004E3CE7" w14:paraId="434528AF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E293" w14:textId="77777777" w:rsidR="00A129EB" w:rsidRPr="004E3CE7" w:rsidRDefault="00A129EB" w:rsidP="003716D9">
            <w:pPr>
              <w:rPr>
                <w:color w:val="000000"/>
              </w:rPr>
            </w:pPr>
            <w:proofErr w:type="spellStart"/>
            <w:r w:rsidRPr="004E3CE7">
              <w:rPr>
                <w:color w:val="000000"/>
              </w:rPr>
              <w:t>fMAJ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73B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CDBA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5D2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D8B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A129EB" w:rsidRPr="004E3CE7" w14:paraId="693A165A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D96" w14:textId="77777777" w:rsidR="00A129EB" w:rsidRPr="004E3CE7" w:rsidRDefault="00A129EB" w:rsidP="003716D9">
            <w:pPr>
              <w:rPr>
                <w:color w:val="000000"/>
              </w:rPr>
            </w:pPr>
            <w:proofErr w:type="spellStart"/>
            <w:r w:rsidRPr="004E3CE7">
              <w:rPr>
                <w:color w:val="000000"/>
              </w:rPr>
              <w:t>fMI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5F6D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3E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2AB2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BA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A129EB" w:rsidRPr="004E3CE7" w14:paraId="112E99FB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A38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ingul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BC64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086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024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060B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A129EB" w:rsidRPr="004E3CE7" w14:paraId="3652F937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FEAF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C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6AE0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B0D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3A0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9EB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A129EB" w:rsidRPr="004E3CE7" w14:paraId="7DAB97BE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957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SL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796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C30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96FB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835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A129EB" w:rsidRPr="004E3CE7" w14:paraId="28A0C487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098" w14:textId="77777777" w:rsidR="00A129EB" w:rsidRPr="004E3CE7" w:rsidRDefault="00A129EB" w:rsidP="003716D9">
            <w:pPr>
              <w:rPr>
                <w:color w:val="000000"/>
              </w:rPr>
            </w:pPr>
            <w:r w:rsidRPr="004E3CE7">
              <w:rPr>
                <w:color w:val="000000"/>
              </w:rPr>
              <w:t>F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8B4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0ED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857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4DA6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129EB" w:rsidRPr="004E3CE7" w14:paraId="4E19BAB1" w14:textId="77777777" w:rsidTr="003716D9">
        <w:trPr>
          <w:trHeight w:val="32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461C" w14:textId="77777777" w:rsidR="00A129EB" w:rsidRPr="004E3CE7" w:rsidRDefault="00A129EB" w:rsidP="003716D9">
            <w:pPr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UN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7C8F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525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A083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9C8E" w14:textId="77777777" w:rsidR="00A129EB" w:rsidRPr="004E3CE7" w:rsidRDefault="00A129EB" w:rsidP="003716D9">
            <w:pPr>
              <w:jc w:val="center"/>
              <w:rPr>
                <w:color w:val="000000"/>
                <w:sz w:val="22"/>
                <w:szCs w:val="22"/>
              </w:rPr>
            </w:pPr>
            <w:r w:rsidRPr="004E3CE7">
              <w:rPr>
                <w:color w:val="000000"/>
                <w:sz w:val="22"/>
                <w:szCs w:val="22"/>
              </w:rPr>
              <w:t>0.12</w:t>
            </w:r>
          </w:p>
        </w:tc>
      </w:tr>
    </w:tbl>
    <w:p w14:paraId="4C1C009A" w14:textId="77777777" w:rsidR="00A129EB" w:rsidRPr="004E3CE7" w:rsidRDefault="00A129EB" w:rsidP="00A129EB"/>
    <w:p w14:paraId="694FE7CA" w14:textId="77777777" w:rsidR="00A129EB" w:rsidRPr="004E3CE7" w:rsidRDefault="00A129EB" w:rsidP="00A129EB"/>
    <w:p w14:paraId="03B7E9B3" w14:textId="77777777" w:rsidR="005301FE" w:rsidRDefault="005301FE"/>
    <w:sectPr w:rsidR="005301FE" w:rsidSect="0077662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06D0E" w14:textId="77777777" w:rsidR="005E465A" w:rsidRDefault="005E465A">
      <w:r>
        <w:separator/>
      </w:r>
    </w:p>
  </w:endnote>
  <w:endnote w:type="continuationSeparator" w:id="0">
    <w:p w14:paraId="4402F3FF" w14:textId="77777777" w:rsidR="005E465A" w:rsidRDefault="005E4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DCCF1" w14:textId="77777777" w:rsidR="0022249A" w:rsidRDefault="00A129EB" w:rsidP="003A07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5BE2C4" w14:textId="77777777" w:rsidR="0022249A" w:rsidRDefault="005E465A" w:rsidP="003A0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8A2759" w14:textId="77777777" w:rsidR="0022249A" w:rsidRDefault="005E465A" w:rsidP="003A0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BF289" w14:textId="77777777" w:rsidR="005E465A" w:rsidRDefault="005E465A">
      <w:r>
        <w:separator/>
      </w:r>
    </w:p>
  </w:footnote>
  <w:footnote w:type="continuationSeparator" w:id="0">
    <w:p w14:paraId="3BF05FA5" w14:textId="77777777" w:rsidR="005E465A" w:rsidRDefault="005E46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53D84E" w14:textId="77777777" w:rsidR="0022249A" w:rsidRDefault="00A129EB" w:rsidP="003A071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69E0147" w14:textId="77777777" w:rsidR="0022249A" w:rsidRDefault="00A129EB" w:rsidP="003A0715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6A3CB93" w14:textId="77777777" w:rsidR="0022249A" w:rsidRDefault="005E465A" w:rsidP="003A07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79AC0C" w14:textId="77777777" w:rsidR="0022249A" w:rsidRDefault="00A129EB" w:rsidP="003A071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9</w:t>
    </w:r>
    <w:r>
      <w:rPr>
        <w:rStyle w:val="PageNumber"/>
      </w:rPr>
      <w:fldChar w:fldCharType="end"/>
    </w:r>
  </w:p>
  <w:p w14:paraId="7ECA1801" w14:textId="77777777" w:rsidR="0022249A" w:rsidRDefault="005E465A" w:rsidP="003A071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EB"/>
    <w:rsid w:val="005301FE"/>
    <w:rsid w:val="005E465A"/>
    <w:rsid w:val="00A129EB"/>
    <w:rsid w:val="00EF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F20B1"/>
  <w15:chartTrackingRefBased/>
  <w15:docId w15:val="{E0EE29AB-8173-AE49-8AAB-6FD46B285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9E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9E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29EB"/>
    <w:pPr>
      <w:tabs>
        <w:tab w:val="center" w:pos="4680"/>
        <w:tab w:val="right" w:pos="9360"/>
      </w:tabs>
    </w:pPr>
    <w:rPr>
      <w:rFonts w:ascii="Arial" w:eastAsia="MS Mincho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A129EB"/>
    <w:rPr>
      <w:rFonts w:ascii="Arial" w:eastAsia="MS Mincho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129EB"/>
    <w:pPr>
      <w:tabs>
        <w:tab w:val="center" w:pos="4680"/>
        <w:tab w:val="right" w:pos="9360"/>
      </w:tabs>
    </w:pPr>
    <w:rPr>
      <w:rFonts w:ascii="Arial" w:eastAsia="MS Mincho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A129EB"/>
    <w:rPr>
      <w:rFonts w:ascii="Arial" w:eastAsia="MS Mincho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A12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 Colmenares,Andrea</dc:creator>
  <cp:keywords/>
  <dc:description/>
  <cp:lastModifiedBy>Mendez Colmenares,Andrea</cp:lastModifiedBy>
  <cp:revision>2</cp:revision>
  <dcterms:created xsi:type="dcterms:W3CDTF">2020-11-09T22:15:00Z</dcterms:created>
  <dcterms:modified xsi:type="dcterms:W3CDTF">2020-11-09T22:54:00Z</dcterms:modified>
</cp:coreProperties>
</file>